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F54615" w14:textId="77777777" w:rsidR="007B19E9" w:rsidRPr="00E50FE4" w:rsidRDefault="007B19E9" w:rsidP="007B19E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50FE4">
        <w:rPr>
          <w:rFonts w:ascii="Times New Roman" w:hAnsi="Times New Roman" w:cs="Times New Roman"/>
          <w:b/>
          <w:sz w:val="24"/>
          <w:szCs w:val="24"/>
        </w:rPr>
        <w:t>Online Data Supplement for</w:t>
      </w:r>
    </w:p>
    <w:p w14:paraId="4414EFE3" w14:textId="557A90E8" w:rsidR="007B19E9" w:rsidRPr="00243DAC" w:rsidRDefault="007B19E9" w:rsidP="007B19E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43DAC">
        <w:rPr>
          <w:rFonts w:ascii="Times New Roman" w:hAnsi="Times New Roman" w:cs="Times New Roman"/>
          <w:b/>
          <w:bCs/>
          <w:sz w:val="24"/>
          <w:szCs w:val="24"/>
        </w:rPr>
        <w:t>Diagnostic potential of plasma extracellular vesicle miR-483-3p and let-7d-3p for sepsis</w:t>
      </w:r>
    </w:p>
    <w:p w14:paraId="2966157A" w14:textId="506EC5CC" w:rsidR="007B19E9" w:rsidRPr="00243DAC" w:rsidRDefault="007B19E9" w:rsidP="007B19E9">
      <w:pPr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243DAC">
        <w:rPr>
          <w:rFonts w:ascii="Times New Roman" w:eastAsia="SimSun" w:hAnsi="Times New Roman" w:cs="Times New Roman"/>
          <w:sz w:val="24"/>
          <w:szCs w:val="24"/>
        </w:rPr>
        <w:t>Guanguan Qiu</w:t>
      </w:r>
      <w:r w:rsidRPr="00243DAC">
        <w:rPr>
          <w:rFonts w:ascii="Times New Roman" w:eastAsia="SimSun" w:hAnsi="Times New Roman" w:cs="Times New Roman"/>
          <w:b/>
          <w:sz w:val="24"/>
          <w:szCs w:val="24"/>
          <w:vertAlign w:val="superscript"/>
        </w:rPr>
        <w:t>1</w:t>
      </w:r>
      <w:r w:rsidRPr="00243DAC">
        <w:rPr>
          <w:rFonts w:ascii="Times New Roman" w:hAnsi="Times New Roman" w:cs="Times New Roman"/>
          <w:sz w:val="24"/>
          <w:szCs w:val="24"/>
          <w:shd w:val="clear" w:color="auto" w:fill="F9F9F9"/>
          <w:vertAlign w:val="superscript"/>
        </w:rPr>
        <w:t>†</w:t>
      </w:r>
      <w:r w:rsidRPr="00243DAC">
        <w:rPr>
          <w:rFonts w:ascii="Times New Roman" w:eastAsia="SimSun" w:hAnsi="Times New Roman" w:cs="Times New Roman"/>
          <w:sz w:val="24"/>
          <w:szCs w:val="24"/>
        </w:rPr>
        <w:t>, Jiajie Fan</w:t>
      </w:r>
      <w:r w:rsidRPr="00243DAC"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</w:rPr>
        <w:t>2</w:t>
      </w:r>
      <w:r w:rsidRPr="00243DAC">
        <w:rPr>
          <w:rFonts w:ascii="Times New Roman" w:hAnsi="Times New Roman" w:cs="Times New Roman"/>
          <w:sz w:val="24"/>
          <w:szCs w:val="24"/>
          <w:shd w:val="clear" w:color="auto" w:fill="F9F9F9"/>
          <w:vertAlign w:val="superscript"/>
        </w:rPr>
        <w:t>†</w:t>
      </w:r>
      <w:r w:rsidRPr="00243DAC">
        <w:rPr>
          <w:rFonts w:ascii="Times New Roman" w:eastAsia="SimSun" w:hAnsi="Times New Roman" w:cs="Times New Roman"/>
          <w:sz w:val="24"/>
          <w:szCs w:val="24"/>
        </w:rPr>
        <w:t>, Guoping Zheng</w:t>
      </w:r>
      <w:r w:rsidRPr="00243DAC"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</w:rPr>
        <w:t>1</w:t>
      </w:r>
      <w:r w:rsidRPr="00243DAC">
        <w:rPr>
          <w:rFonts w:ascii="Times New Roman" w:eastAsia="SimSun" w:hAnsi="Times New Roman" w:cs="Times New Roman"/>
          <w:sz w:val="24"/>
          <w:szCs w:val="24"/>
        </w:rPr>
        <w:t>, Jiangping He</w:t>
      </w:r>
      <w:r w:rsidRPr="00243DAC"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</w:rPr>
        <w:t>1</w:t>
      </w:r>
      <w:r w:rsidRPr="00243DAC">
        <w:rPr>
          <w:rFonts w:ascii="Times New Roman" w:eastAsia="SimSun" w:hAnsi="Times New Roman" w:cs="Times New Roman"/>
          <w:sz w:val="24"/>
          <w:szCs w:val="24"/>
        </w:rPr>
        <w:t>, Fangping Lin</w:t>
      </w:r>
      <w:r w:rsidRPr="00243DAC"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</w:rPr>
        <w:t>1</w:t>
      </w:r>
      <w:r w:rsidRPr="00243DAC">
        <w:rPr>
          <w:rFonts w:ascii="Times New Roman" w:eastAsia="SimSun" w:hAnsi="Times New Roman" w:cs="Times New Roman"/>
          <w:sz w:val="24"/>
          <w:szCs w:val="24"/>
        </w:rPr>
        <w:t>, Menghua Ge</w:t>
      </w:r>
      <w:r w:rsidRPr="00243DAC">
        <w:rPr>
          <w:rFonts w:ascii="Times New Roman" w:eastAsia="SimSun" w:hAnsi="Times New Roman" w:cs="Times New Roman"/>
          <w:b/>
          <w:sz w:val="24"/>
          <w:szCs w:val="24"/>
          <w:vertAlign w:val="superscript"/>
        </w:rPr>
        <w:t>1</w:t>
      </w:r>
      <w:r w:rsidRPr="00243DAC">
        <w:rPr>
          <w:rFonts w:ascii="Times New Roman" w:eastAsia="SimSun" w:hAnsi="Times New Roman" w:cs="Times New Roman"/>
          <w:sz w:val="24"/>
          <w:szCs w:val="24"/>
        </w:rPr>
        <w:t>, Lanfang Huang</w:t>
      </w:r>
      <w:r w:rsidRPr="00243DAC"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</w:rPr>
        <w:t>1</w:t>
      </w:r>
      <w:r w:rsidRPr="00243DAC">
        <w:rPr>
          <w:rFonts w:ascii="Times New Roman" w:eastAsia="SimSun" w:hAnsi="Times New Roman" w:cs="Times New Roman"/>
          <w:sz w:val="24"/>
          <w:szCs w:val="24"/>
        </w:rPr>
        <w:t>, Jiangmei Wang</w:t>
      </w:r>
      <w:r w:rsidRPr="00243DAC">
        <w:rPr>
          <w:rFonts w:ascii="Times New Roman" w:eastAsia="SimSun" w:hAnsi="Times New Roman" w:cs="Times New Roman"/>
          <w:b/>
          <w:sz w:val="24"/>
          <w:szCs w:val="24"/>
          <w:vertAlign w:val="superscript"/>
        </w:rPr>
        <w:t>2</w:t>
      </w:r>
      <w:r w:rsidRPr="00243DAC">
        <w:rPr>
          <w:rFonts w:ascii="Times New Roman" w:eastAsia="SimSun" w:hAnsi="Times New Roman" w:cs="Times New Roman"/>
          <w:sz w:val="24"/>
          <w:szCs w:val="24"/>
        </w:rPr>
        <w:t>, Jie Xia</w:t>
      </w:r>
      <w:r w:rsidRPr="00243DAC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243DAC">
        <w:rPr>
          <w:rFonts w:ascii="Times New Roman" w:eastAsia="SimSun" w:hAnsi="Times New Roman" w:cs="Times New Roman"/>
          <w:sz w:val="24"/>
          <w:szCs w:val="24"/>
        </w:rPr>
        <w:t>, Ruoqiong Huang</w:t>
      </w:r>
      <w:r w:rsidRPr="00243DAC">
        <w:rPr>
          <w:rFonts w:ascii="Times New Roman" w:eastAsia="SimSun" w:hAnsi="Times New Roman" w:cs="Times New Roman"/>
          <w:b/>
          <w:sz w:val="24"/>
          <w:szCs w:val="24"/>
          <w:vertAlign w:val="superscript"/>
        </w:rPr>
        <w:t>2</w:t>
      </w:r>
      <w:r w:rsidRPr="00243DAC">
        <w:rPr>
          <w:rFonts w:ascii="Times New Roman" w:eastAsia="SimSun" w:hAnsi="Times New Roman" w:cs="Times New Roman"/>
          <w:sz w:val="24"/>
          <w:szCs w:val="24"/>
        </w:rPr>
        <w:t>, Qiang Shu</w:t>
      </w:r>
      <w:r w:rsidRPr="00243DAC">
        <w:rPr>
          <w:rFonts w:ascii="Times New Roman" w:eastAsia="SimSun" w:hAnsi="Times New Roman" w:cs="Times New Roman"/>
          <w:b/>
          <w:sz w:val="24"/>
          <w:szCs w:val="24"/>
          <w:vertAlign w:val="superscript"/>
        </w:rPr>
        <w:t>2</w:t>
      </w:r>
      <w:r w:rsidRPr="00243DAC">
        <w:rPr>
          <w:rFonts w:ascii="Times New Roman" w:eastAsia="SimSun" w:hAnsi="Times New Roman" w:cs="Times New Roman"/>
          <w:sz w:val="24"/>
          <w:szCs w:val="24"/>
        </w:rPr>
        <w:t>, Jianguo Xu</w:t>
      </w:r>
      <w:r w:rsidRPr="00243DAC">
        <w:rPr>
          <w:rFonts w:ascii="Times New Roman" w:eastAsia="SimSun" w:hAnsi="Times New Roman" w:cs="Times New Roman"/>
          <w:b/>
          <w:sz w:val="24"/>
          <w:szCs w:val="24"/>
          <w:vertAlign w:val="superscript"/>
        </w:rPr>
        <w:t>2</w:t>
      </w:r>
      <w:r w:rsidR="00B56BD9">
        <w:rPr>
          <w:rFonts w:ascii="Times New Roman" w:eastAsia="SimSun" w:hAnsi="Times New Roman" w:cs="Times New Roman"/>
          <w:b/>
          <w:sz w:val="24"/>
          <w:szCs w:val="24"/>
          <w:vertAlign w:val="superscript"/>
        </w:rPr>
        <w:t>,1</w:t>
      </w:r>
      <w:r w:rsidRPr="00243DAC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p w14:paraId="4C52AA95" w14:textId="77777777" w:rsidR="007B19E9" w:rsidRPr="00243DAC" w:rsidRDefault="007B19E9" w:rsidP="007B19E9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1A66F7FD" w14:textId="77777777" w:rsidR="007B19E9" w:rsidRPr="00243DAC" w:rsidRDefault="007B19E9" w:rsidP="007B19E9">
      <w:pPr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243DAC">
        <w:rPr>
          <w:rFonts w:ascii="Times New Roman" w:eastAsia="SimSun" w:hAnsi="Times New Roman" w:cs="Times New Roman"/>
          <w:b/>
          <w:sz w:val="24"/>
          <w:szCs w:val="24"/>
          <w:vertAlign w:val="superscript"/>
        </w:rPr>
        <w:t xml:space="preserve">1 </w:t>
      </w:r>
      <w:r w:rsidRPr="00243DAC">
        <w:rPr>
          <w:rFonts w:ascii="Times New Roman" w:eastAsia="SimSun" w:hAnsi="Times New Roman" w:cs="Times New Roman"/>
          <w:sz w:val="24"/>
          <w:szCs w:val="24"/>
        </w:rPr>
        <w:t>Shaoxing Second Hospital, 123 Yanan Road, Shaoxing, Zhejiang 312000</w:t>
      </w:r>
    </w:p>
    <w:p w14:paraId="7B4460ED" w14:textId="77777777" w:rsidR="007B19E9" w:rsidRDefault="007B19E9" w:rsidP="007B19E9">
      <w:pPr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243DAC">
        <w:rPr>
          <w:rFonts w:ascii="Times New Roman" w:eastAsia="SimSun" w:hAnsi="Times New Roman" w:cs="Times New Roman"/>
          <w:b/>
          <w:sz w:val="24"/>
          <w:szCs w:val="24"/>
          <w:vertAlign w:val="superscript"/>
        </w:rPr>
        <w:t xml:space="preserve">2 </w:t>
      </w:r>
      <w:r w:rsidRPr="00243DAC">
        <w:rPr>
          <w:rFonts w:ascii="Times New Roman" w:eastAsia="SimSun" w:hAnsi="Times New Roman" w:cs="Times New Roman"/>
          <w:bCs/>
          <w:sz w:val="24"/>
          <w:szCs w:val="24"/>
        </w:rPr>
        <w:t xml:space="preserve">Department of Thoracic and Cardiovascular Surgery, </w:t>
      </w:r>
      <w:r w:rsidRPr="00243DAC">
        <w:rPr>
          <w:rFonts w:ascii="Times New Roman" w:eastAsia="SimSun" w:hAnsi="Times New Roman" w:cs="Times New Roman"/>
          <w:sz w:val="24"/>
          <w:szCs w:val="24"/>
        </w:rPr>
        <w:t xml:space="preserve">Children’s Hospital of Zhejiang University School of Medicine and National Clinical Research Center for Child Health, 3333 Binsheng Road, Hangzhou, Zhejiang 310052 </w:t>
      </w:r>
    </w:p>
    <w:p w14:paraId="094750E6" w14:textId="77777777" w:rsidR="007B19E9" w:rsidRPr="00243DAC" w:rsidRDefault="007B19E9" w:rsidP="007B19E9">
      <w:pPr>
        <w:rPr>
          <w:rFonts w:ascii="Times New Roman" w:eastAsia="SimSun" w:hAnsi="Times New Roman" w:cs="Times New Roman"/>
          <w:sz w:val="24"/>
          <w:szCs w:val="24"/>
        </w:rPr>
      </w:pPr>
    </w:p>
    <w:p w14:paraId="3BC65C8E" w14:textId="5D069902" w:rsidR="007B19E9" w:rsidRPr="00872281" w:rsidRDefault="007B19E9" w:rsidP="007B19E9">
      <w:r w:rsidRPr="007B19E9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2D458A">
        <w:rPr>
          <w:rFonts w:ascii="Times New Roman" w:hAnsi="Times New Roman" w:cs="Times New Roman"/>
          <w:b/>
          <w:sz w:val="24"/>
          <w:szCs w:val="24"/>
        </w:rPr>
        <w:t>T</w:t>
      </w:r>
      <w:r w:rsidRPr="007B19E9">
        <w:rPr>
          <w:rFonts w:ascii="Times New Roman" w:hAnsi="Times New Roman" w:cs="Times New Roman"/>
          <w:b/>
          <w:sz w:val="24"/>
          <w:szCs w:val="24"/>
        </w:rPr>
        <w:t>able 1</w:t>
      </w:r>
      <w:r w:rsidR="00872281">
        <w:rPr>
          <w:rFonts w:ascii="Times New Roman" w:hAnsi="Times New Roman" w:cs="Times New Roman"/>
          <w:b/>
          <w:sz w:val="24"/>
          <w:szCs w:val="24"/>
        </w:rPr>
        <w:t xml:space="preserve">. List of miRNAs with </w:t>
      </w:r>
      <w:r w:rsidR="00460F57">
        <w:rPr>
          <w:rFonts w:ascii="Times New Roman" w:hAnsi="Times New Roman" w:cs="Times New Roman"/>
          <w:b/>
          <w:sz w:val="24"/>
          <w:szCs w:val="24"/>
        </w:rPr>
        <w:t xml:space="preserve">&gt; </w:t>
      </w:r>
      <w:r w:rsidR="00872281">
        <w:rPr>
          <w:rFonts w:ascii="Times New Roman" w:hAnsi="Times New Roman" w:cs="Times New Roman"/>
          <w:b/>
          <w:sz w:val="24"/>
          <w:szCs w:val="24"/>
        </w:rPr>
        <w:t>2-fold downregulation in plasma EVs from sepsis patients compared with health</w:t>
      </w:r>
      <w:r w:rsidR="005C7059">
        <w:rPr>
          <w:rFonts w:ascii="Times New Roman" w:hAnsi="Times New Roman" w:cs="Times New Roman"/>
          <w:b/>
          <w:sz w:val="24"/>
          <w:szCs w:val="24"/>
        </w:rPr>
        <w:t>y</w:t>
      </w:r>
      <w:r w:rsidR="00872281">
        <w:rPr>
          <w:rFonts w:ascii="Times New Roman" w:hAnsi="Times New Roman" w:cs="Times New Roman"/>
          <w:b/>
          <w:sz w:val="24"/>
          <w:szCs w:val="24"/>
        </w:rPr>
        <w:t xml:space="preserve"> controls</w:t>
      </w:r>
      <w:r w:rsidR="00460F57">
        <w:rPr>
          <w:rFonts w:ascii="Times New Roman" w:hAnsi="Times New Roman" w:cs="Times New Roman"/>
          <w:b/>
          <w:sz w:val="24"/>
          <w:szCs w:val="24"/>
        </w:rPr>
        <w:t xml:space="preserve"> (p &lt; 0.10)</w:t>
      </w:r>
      <w:r w:rsidR="00872281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Pr="007B19E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15A39D5" w14:textId="77777777" w:rsidR="00872281" w:rsidRPr="007B19E9" w:rsidRDefault="00872281" w:rsidP="007B19E9">
      <w:pPr>
        <w:rPr>
          <w:rFonts w:ascii="Times New Roman" w:hAnsi="Times New Roman" w:cs="Times New Roman"/>
          <w:b/>
          <w:sz w:val="24"/>
          <w:szCs w:val="24"/>
        </w:rPr>
      </w:pPr>
    </w:p>
    <w:p w14:paraId="3C303497" w14:textId="76D5E72D" w:rsidR="007B19E9" w:rsidRPr="007B19E9" w:rsidRDefault="00472694" w:rsidP="007B19E9">
      <w:pPr>
        <w:ind w:left="720" w:firstLine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7B19E9" w:rsidRPr="007B19E9">
        <w:rPr>
          <w:rFonts w:ascii="Times New Roman" w:hAnsi="Times New Roman" w:cs="Times New Roman"/>
          <w:b/>
          <w:sz w:val="24"/>
          <w:szCs w:val="24"/>
        </w:rPr>
        <w:t>Downregulated miRNA</w:t>
      </w:r>
      <w:r w:rsidR="00AF3888">
        <w:rPr>
          <w:rFonts w:ascii="Times New Roman" w:hAnsi="Times New Roman" w:cs="Times New Roman"/>
          <w:b/>
          <w:sz w:val="24"/>
          <w:szCs w:val="24"/>
        </w:rPr>
        <w:t>s</w:t>
      </w:r>
    </w:p>
    <w:tbl>
      <w:tblPr>
        <w:tblStyle w:val="TableGrid"/>
        <w:tblW w:w="0" w:type="auto"/>
        <w:tblInd w:w="124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61"/>
      </w:tblGrid>
      <w:tr w:rsidR="00472694" w:rsidRPr="007B19E9" w14:paraId="6C215239" w14:textId="77777777" w:rsidTr="00472694">
        <w:tc>
          <w:tcPr>
            <w:tcW w:w="3261" w:type="dxa"/>
          </w:tcPr>
          <w:p w14:paraId="1AFBC0E1" w14:textId="77777777" w:rsidR="00472694" w:rsidRPr="007B19E9" w:rsidRDefault="00472694" w:rsidP="00472694">
            <w:pPr>
              <w:ind w:firstLineChars="300"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9E9">
              <w:rPr>
                <w:rFonts w:ascii="Times New Roman" w:hAnsi="Times New Roman" w:cs="Times New Roman"/>
                <w:sz w:val="24"/>
                <w:szCs w:val="24"/>
              </w:rPr>
              <w:t>hsa-let-7d-5p</w:t>
            </w:r>
          </w:p>
          <w:p w14:paraId="472335DB" w14:textId="77777777" w:rsidR="00472694" w:rsidRPr="007B19E9" w:rsidRDefault="00472694" w:rsidP="00472694">
            <w:pPr>
              <w:ind w:firstLineChars="300"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9E9">
              <w:rPr>
                <w:rFonts w:ascii="Times New Roman" w:hAnsi="Times New Roman" w:cs="Times New Roman"/>
                <w:sz w:val="24"/>
                <w:szCs w:val="24"/>
              </w:rPr>
              <w:t>hsa-miR-106b-5p</w:t>
            </w:r>
          </w:p>
          <w:p w14:paraId="2CD5DC4A" w14:textId="77777777" w:rsidR="00472694" w:rsidRPr="007B19E9" w:rsidRDefault="00472694" w:rsidP="00472694">
            <w:pPr>
              <w:ind w:firstLineChars="300"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9E9">
              <w:rPr>
                <w:rFonts w:ascii="Times New Roman" w:hAnsi="Times New Roman" w:cs="Times New Roman"/>
                <w:sz w:val="24"/>
                <w:szCs w:val="24"/>
              </w:rPr>
              <w:t>hsa-miR-107</w:t>
            </w:r>
          </w:p>
          <w:p w14:paraId="2370D289" w14:textId="77777777" w:rsidR="00472694" w:rsidRPr="007B19E9" w:rsidRDefault="00472694" w:rsidP="00472694">
            <w:pPr>
              <w:ind w:firstLineChars="300"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9E9">
              <w:rPr>
                <w:rFonts w:ascii="Times New Roman" w:hAnsi="Times New Roman" w:cs="Times New Roman"/>
                <w:sz w:val="24"/>
                <w:szCs w:val="24"/>
              </w:rPr>
              <w:t>hsa-miR-141-3p</w:t>
            </w:r>
          </w:p>
          <w:p w14:paraId="3A498878" w14:textId="77777777" w:rsidR="00472694" w:rsidRPr="007B19E9" w:rsidRDefault="00472694" w:rsidP="00472694">
            <w:pPr>
              <w:ind w:firstLineChars="300"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9E9">
              <w:rPr>
                <w:rFonts w:ascii="Times New Roman" w:hAnsi="Times New Roman" w:cs="Times New Roman"/>
                <w:sz w:val="24"/>
                <w:szCs w:val="24"/>
              </w:rPr>
              <w:t>hsa-miR-181d-3p</w:t>
            </w:r>
          </w:p>
          <w:p w14:paraId="32052E00" w14:textId="77777777" w:rsidR="00472694" w:rsidRPr="007B19E9" w:rsidRDefault="00472694" w:rsidP="00472694">
            <w:pPr>
              <w:ind w:firstLineChars="300"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9E9">
              <w:rPr>
                <w:rFonts w:ascii="Times New Roman" w:hAnsi="Times New Roman" w:cs="Times New Roman"/>
                <w:sz w:val="24"/>
                <w:szCs w:val="24"/>
              </w:rPr>
              <w:t>hsa-miR-200b-5p</w:t>
            </w:r>
          </w:p>
          <w:p w14:paraId="0BC277A4" w14:textId="77777777" w:rsidR="00472694" w:rsidRPr="007B19E9" w:rsidRDefault="00472694" w:rsidP="00472694">
            <w:pPr>
              <w:ind w:firstLineChars="300"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9E9">
              <w:rPr>
                <w:rFonts w:ascii="Times New Roman" w:hAnsi="Times New Roman" w:cs="Times New Roman"/>
                <w:sz w:val="24"/>
                <w:szCs w:val="24"/>
              </w:rPr>
              <w:t>hsa-miR-25-5p</w:t>
            </w:r>
          </w:p>
          <w:p w14:paraId="3E74868D" w14:textId="77777777" w:rsidR="00472694" w:rsidRPr="007B19E9" w:rsidRDefault="00472694" w:rsidP="00472694">
            <w:pPr>
              <w:ind w:firstLineChars="300"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9E9">
              <w:rPr>
                <w:rFonts w:ascii="Times New Roman" w:hAnsi="Times New Roman" w:cs="Times New Roman"/>
                <w:sz w:val="24"/>
                <w:szCs w:val="24"/>
              </w:rPr>
              <w:t>hsa-miR-298</w:t>
            </w:r>
          </w:p>
          <w:p w14:paraId="175A9D00" w14:textId="77777777" w:rsidR="00472694" w:rsidRPr="007B19E9" w:rsidRDefault="00472694" w:rsidP="00472694">
            <w:pPr>
              <w:ind w:firstLineChars="300"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9E9">
              <w:rPr>
                <w:rFonts w:ascii="Times New Roman" w:hAnsi="Times New Roman" w:cs="Times New Roman"/>
                <w:sz w:val="24"/>
                <w:szCs w:val="24"/>
              </w:rPr>
              <w:t>hsa-miR-302d-5p</w:t>
            </w:r>
          </w:p>
          <w:p w14:paraId="0A45D14F" w14:textId="77777777" w:rsidR="00472694" w:rsidRPr="007B19E9" w:rsidRDefault="00472694" w:rsidP="00472694">
            <w:pPr>
              <w:ind w:firstLineChars="300"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9E9">
              <w:rPr>
                <w:rFonts w:ascii="Times New Roman" w:hAnsi="Times New Roman" w:cs="Times New Roman"/>
                <w:sz w:val="24"/>
                <w:szCs w:val="24"/>
              </w:rPr>
              <w:t>hsa-miR-331-3p</w:t>
            </w:r>
          </w:p>
          <w:p w14:paraId="337B820A" w14:textId="77777777" w:rsidR="00472694" w:rsidRPr="007B19E9" w:rsidRDefault="00472694" w:rsidP="00472694">
            <w:pPr>
              <w:ind w:firstLineChars="300"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9E9">
              <w:rPr>
                <w:rFonts w:ascii="Times New Roman" w:hAnsi="Times New Roman" w:cs="Times New Roman"/>
                <w:sz w:val="24"/>
                <w:szCs w:val="24"/>
              </w:rPr>
              <w:t>hsa-miR-378a-3p</w:t>
            </w:r>
          </w:p>
          <w:p w14:paraId="24389845" w14:textId="77777777" w:rsidR="00472694" w:rsidRPr="007B19E9" w:rsidRDefault="00472694" w:rsidP="00472694">
            <w:pPr>
              <w:ind w:firstLineChars="300"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9E9">
              <w:rPr>
                <w:rFonts w:ascii="Times New Roman" w:hAnsi="Times New Roman" w:cs="Times New Roman"/>
                <w:sz w:val="24"/>
                <w:szCs w:val="24"/>
              </w:rPr>
              <w:t>hsa-miR-422a</w:t>
            </w:r>
          </w:p>
          <w:p w14:paraId="2A36525B" w14:textId="77777777" w:rsidR="00472694" w:rsidRPr="007B19E9" w:rsidRDefault="00472694" w:rsidP="00472694">
            <w:pPr>
              <w:ind w:firstLineChars="300"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9E9">
              <w:rPr>
                <w:rFonts w:ascii="Times New Roman" w:hAnsi="Times New Roman" w:cs="Times New Roman"/>
                <w:sz w:val="24"/>
                <w:szCs w:val="24"/>
              </w:rPr>
              <w:t>hsa-miR-490-3p</w:t>
            </w:r>
          </w:p>
          <w:p w14:paraId="010224E2" w14:textId="77777777" w:rsidR="00472694" w:rsidRPr="007B19E9" w:rsidRDefault="00472694" w:rsidP="00472694">
            <w:pPr>
              <w:ind w:firstLineChars="300"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9E9">
              <w:rPr>
                <w:rFonts w:ascii="Times New Roman" w:hAnsi="Times New Roman" w:cs="Times New Roman"/>
                <w:sz w:val="24"/>
                <w:szCs w:val="24"/>
              </w:rPr>
              <w:t>hsa-miR-513b-3p</w:t>
            </w:r>
          </w:p>
          <w:p w14:paraId="4A4DB1F1" w14:textId="77777777" w:rsidR="00472694" w:rsidRPr="007B19E9" w:rsidRDefault="00472694" w:rsidP="00472694">
            <w:pPr>
              <w:ind w:firstLineChars="300"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9E9">
              <w:rPr>
                <w:rFonts w:ascii="Times New Roman" w:hAnsi="Times New Roman" w:cs="Times New Roman"/>
                <w:sz w:val="24"/>
                <w:szCs w:val="24"/>
              </w:rPr>
              <w:t>hsa-miR-513b-5p</w:t>
            </w:r>
          </w:p>
          <w:p w14:paraId="21B03B1A" w14:textId="77777777" w:rsidR="00472694" w:rsidRPr="007B19E9" w:rsidRDefault="00472694" w:rsidP="00472694">
            <w:pPr>
              <w:ind w:firstLineChars="300"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9E9">
              <w:rPr>
                <w:rFonts w:ascii="Times New Roman" w:hAnsi="Times New Roman" w:cs="Times New Roman"/>
                <w:sz w:val="24"/>
                <w:szCs w:val="24"/>
              </w:rPr>
              <w:t>hsa-miR-513c-5p</w:t>
            </w:r>
          </w:p>
          <w:p w14:paraId="00D81D81" w14:textId="77777777" w:rsidR="00472694" w:rsidRPr="007B19E9" w:rsidRDefault="00472694" w:rsidP="00472694">
            <w:pPr>
              <w:ind w:firstLineChars="300"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9E9">
              <w:rPr>
                <w:rFonts w:ascii="Times New Roman" w:hAnsi="Times New Roman" w:cs="Times New Roman"/>
                <w:sz w:val="24"/>
                <w:szCs w:val="24"/>
              </w:rPr>
              <w:t>hsa-miR-514a-5p</w:t>
            </w:r>
          </w:p>
          <w:p w14:paraId="7DF09528" w14:textId="77777777" w:rsidR="00472694" w:rsidRPr="007B19E9" w:rsidRDefault="00472694" w:rsidP="00472694">
            <w:pPr>
              <w:ind w:firstLineChars="300"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9E9">
              <w:rPr>
                <w:rFonts w:ascii="Times New Roman" w:hAnsi="Times New Roman" w:cs="Times New Roman"/>
                <w:sz w:val="24"/>
                <w:szCs w:val="24"/>
              </w:rPr>
              <w:t>hsa-miR-520b</w:t>
            </w:r>
          </w:p>
          <w:p w14:paraId="119721B0" w14:textId="77777777" w:rsidR="00472694" w:rsidRPr="007B19E9" w:rsidRDefault="00472694" w:rsidP="00472694">
            <w:pPr>
              <w:ind w:firstLineChars="300"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9E9">
              <w:rPr>
                <w:rFonts w:ascii="Times New Roman" w:hAnsi="Times New Roman" w:cs="Times New Roman"/>
                <w:sz w:val="24"/>
                <w:szCs w:val="24"/>
              </w:rPr>
              <w:t>hsa-miR-520e</w:t>
            </w:r>
          </w:p>
          <w:p w14:paraId="6DF40938" w14:textId="77777777" w:rsidR="00472694" w:rsidRPr="007B19E9" w:rsidRDefault="00472694" w:rsidP="00472694">
            <w:pPr>
              <w:ind w:firstLineChars="300"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9E9">
              <w:rPr>
                <w:rFonts w:ascii="Times New Roman" w:hAnsi="Times New Roman" w:cs="Times New Roman"/>
                <w:sz w:val="24"/>
                <w:szCs w:val="24"/>
              </w:rPr>
              <w:t>hsa-miR-525-5p</w:t>
            </w:r>
          </w:p>
          <w:p w14:paraId="46129098" w14:textId="77777777" w:rsidR="00472694" w:rsidRPr="007B19E9" w:rsidRDefault="00472694" w:rsidP="00472694">
            <w:pPr>
              <w:ind w:firstLineChars="300"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9E9">
              <w:rPr>
                <w:rFonts w:ascii="Times New Roman" w:hAnsi="Times New Roman" w:cs="Times New Roman"/>
                <w:sz w:val="24"/>
                <w:szCs w:val="24"/>
              </w:rPr>
              <w:t>hsa-miR-563</w:t>
            </w:r>
          </w:p>
          <w:p w14:paraId="5141FCBF" w14:textId="77777777" w:rsidR="00472694" w:rsidRPr="007B19E9" w:rsidRDefault="00472694" w:rsidP="00472694">
            <w:pPr>
              <w:ind w:firstLineChars="300"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9E9">
              <w:rPr>
                <w:rFonts w:ascii="Times New Roman" w:hAnsi="Times New Roman" w:cs="Times New Roman"/>
                <w:sz w:val="24"/>
                <w:szCs w:val="24"/>
              </w:rPr>
              <w:t>hsa-miR-584-5p</w:t>
            </w:r>
          </w:p>
          <w:p w14:paraId="6B8A09F2" w14:textId="77777777" w:rsidR="00472694" w:rsidRPr="007B19E9" w:rsidRDefault="00472694" w:rsidP="00472694">
            <w:pPr>
              <w:ind w:firstLineChars="300"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9E9">
              <w:rPr>
                <w:rFonts w:ascii="Times New Roman" w:hAnsi="Times New Roman" w:cs="Times New Roman"/>
                <w:sz w:val="24"/>
                <w:szCs w:val="24"/>
              </w:rPr>
              <w:t>hsa-miR-608</w:t>
            </w:r>
          </w:p>
          <w:p w14:paraId="29AC6B99" w14:textId="77777777" w:rsidR="00472694" w:rsidRPr="007B19E9" w:rsidRDefault="00472694" w:rsidP="00472694">
            <w:pPr>
              <w:ind w:firstLineChars="300"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9E9">
              <w:rPr>
                <w:rFonts w:ascii="Times New Roman" w:hAnsi="Times New Roman" w:cs="Times New Roman"/>
                <w:sz w:val="24"/>
                <w:szCs w:val="24"/>
              </w:rPr>
              <w:t>hsa-miR-622</w:t>
            </w:r>
          </w:p>
          <w:p w14:paraId="56A88899" w14:textId="77777777" w:rsidR="00472694" w:rsidRPr="007B19E9" w:rsidRDefault="00472694" w:rsidP="00472694">
            <w:pPr>
              <w:ind w:firstLineChars="300"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9E9">
              <w:rPr>
                <w:rFonts w:ascii="Times New Roman" w:hAnsi="Times New Roman" w:cs="Times New Roman"/>
                <w:sz w:val="24"/>
                <w:szCs w:val="24"/>
              </w:rPr>
              <w:t>hsa-miR-654-5p</w:t>
            </w:r>
          </w:p>
          <w:p w14:paraId="1A8D4261" w14:textId="77777777" w:rsidR="00472694" w:rsidRPr="007B19E9" w:rsidRDefault="00472694" w:rsidP="00472694">
            <w:pPr>
              <w:ind w:firstLineChars="300"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9E9">
              <w:rPr>
                <w:rFonts w:ascii="Times New Roman" w:hAnsi="Times New Roman" w:cs="Times New Roman"/>
                <w:sz w:val="24"/>
                <w:szCs w:val="24"/>
              </w:rPr>
              <w:t>hsa-miR-767-3p</w:t>
            </w:r>
          </w:p>
          <w:p w14:paraId="38385330" w14:textId="77777777" w:rsidR="00472694" w:rsidRPr="007B19E9" w:rsidRDefault="00472694" w:rsidP="00472694">
            <w:pPr>
              <w:ind w:firstLineChars="300"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9E9">
              <w:rPr>
                <w:rFonts w:ascii="Times New Roman" w:hAnsi="Times New Roman" w:cs="Times New Roman"/>
                <w:sz w:val="24"/>
                <w:szCs w:val="24"/>
              </w:rPr>
              <w:t>hsa-miR-877-5p</w:t>
            </w:r>
          </w:p>
          <w:p w14:paraId="63DC2B02" w14:textId="77777777" w:rsidR="00472694" w:rsidRPr="007B19E9" w:rsidRDefault="00472694" w:rsidP="00472694">
            <w:pPr>
              <w:ind w:firstLineChars="300"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9E9">
              <w:rPr>
                <w:rFonts w:ascii="Times New Roman" w:hAnsi="Times New Roman" w:cs="Times New Roman"/>
                <w:sz w:val="24"/>
                <w:szCs w:val="24"/>
              </w:rPr>
              <w:t>hsa-miR-943</w:t>
            </w:r>
          </w:p>
          <w:p w14:paraId="106ACC03" w14:textId="77777777" w:rsidR="00472694" w:rsidRPr="007B19E9" w:rsidRDefault="00472694" w:rsidP="00472694">
            <w:pPr>
              <w:ind w:firstLineChars="300"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19E9">
              <w:rPr>
                <w:rFonts w:ascii="Times New Roman" w:hAnsi="Times New Roman" w:cs="Times New Roman"/>
                <w:sz w:val="24"/>
                <w:szCs w:val="24"/>
              </w:rPr>
              <w:t>hsa-miR-98-3p</w:t>
            </w:r>
          </w:p>
        </w:tc>
      </w:tr>
    </w:tbl>
    <w:p w14:paraId="2E8066D8" w14:textId="21E33781" w:rsidR="0028515D" w:rsidRPr="007B19E9" w:rsidRDefault="004726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    </w:t>
      </w:r>
      <w:r w:rsidR="00B06069"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sectPr w:rsidR="0028515D" w:rsidRPr="007B19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9E9"/>
    <w:rsid w:val="0028515D"/>
    <w:rsid w:val="002D458A"/>
    <w:rsid w:val="00460F57"/>
    <w:rsid w:val="00472694"/>
    <w:rsid w:val="005C7059"/>
    <w:rsid w:val="007B19E9"/>
    <w:rsid w:val="00872281"/>
    <w:rsid w:val="008F16AB"/>
    <w:rsid w:val="00935D80"/>
    <w:rsid w:val="00AF3888"/>
    <w:rsid w:val="00B06069"/>
    <w:rsid w:val="00B56BD9"/>
    <w:rsid w:val="00BF601A"/>
    <w:rsid w:val="00FE6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5D821"/>
  <w15:docId w15:val="{CE50BAF1-5C48-44B7-B6C7-689E2D30E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19E9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19E9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Jianguo</dc:creator>
  <cp:keywords/>
  <dc:description/>
  <cp:lastModifiedBy>Xu, Jianguo</cp:lastModifiedBy>
  <cp:revision>6</cp:revision>
  <dcterms:created xsi:type="dcterms:W3CDTF">2022-01-01T21:50:00Z</dcterms:created>
  <dcterms:modified xsi:type="dcterms:W3CDTF">2022-01-03T00:30:00Z</dcterms:modified>
</cp:coreProperties>
</file>